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EBA1D" w14:textId="7A085545" w:rsidR="003F70C6" w:rsidRDefault="003F70C6" w:rsidP="003F70C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70C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F4C4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F70C6">
        <w:rPr>
          <w:rFonts w:ascii="Times New Roman" w:hAnsi="Times New Roman" w:cs="Times New Roman"/>
          <w:sz w:val="24"/>
          <w:szCs w:val="24"/>
        </w:rPr>
        <w:t xml:space="preserve">. ICD-9 and ICD-10-CA </w:t>
      </w:r>
      <w:r w:rsidR="00F4315F">
        <w:rPr>
          <w:rFonts w:ascii="Times New Roman" w:hAnsi="Times New Roman" w:cs="Times New Roman"/>
          <w:sz w:val="24"/>
          <w:szCs w:val="24"/>
        </w:rPr>
        <w:t>c</w:t>
      </w:r>
      <w:r w:rsidRPr="003F70C6">
        <w:rPr>
          <w:rFonts w:ascii="Times New Roman" w:hAnsi="Times New Roman" w:cs="Times New Roman"/>
          <w:sz w:val="24"/>
          <w:szCs w:val="24"/>
        </w:rPr>
        <w:t xml:space="preserve">odes for </w:t>
      </w:r>
      <w:r w:rsidR="00F4315F">
        <w:rPr>
          <w:rFonts w:ascii="Times New Roman" w:hAnsi="Times New Roman" w:cs="Times New Roman"/>
          <w:sz w:val="24"/>
          <w:szCs w:val="24"/>
        </w:rPr>
        <w:t>n</w:t>
      </w:r>
      <w:r w:rsidRPr="003F70C6">
        <w:rPr>
          <w:rFonts w:ascii="Times New Roman" w:hAnsi="Times New Roman" w:cs="Times New Roman"/>
          <w:sz w:val="24"/>
          <w:szCs w:val="24"/>
        </w:rPr>
        <w:t xml:space="preserve">eurodevelopmental </w:t>
      </w:r>
      <w:r w:rsidR="00F4315F">
        <w:rPr>
          <w:rFonts w:ascii="Times New Roman" w:hAnsi="Times New Roman" w:cs="Times New Roman"/>
          <w:sz w:val="24"/>
          <w:szCs w:val="24"/>
        </w:rPr>
        <w:t>d</w:t>
      </w:r>
      <w:r w:rsidRPr="003F70C6">
        <w:rPr>
          <w:rFonts w:ascii="Times New Roman" w:hAnsi="Times New Roman" w:cs="Times New Roman"/>
          <w:sz w:val="24"/>
          <w:szCs w:val="24"/>
        </w:rPr>
        <w:t xml:space="preserve">isorders and </w:t>
      </w:r>
      <w:r w:rsidR="00F4315F">
        <w:rPr>
          <w:rFonts w:ascii="Times New Roman" w:hAnsi="Times New Roman" w:cs="Times New Roman"/>
          <w:sz w:val="24"/>
          <w:szCs w:val="24"/>
        </w:rPr>
        <w:t>d</w:t>
      </w:r>
      <w:r w:rsidRPr="003F70C6">
        <w:rPr>
          <w:rFonts w:ascii="Times New Roman" w:hAnsi="Times New Roman" w:cs="Times New Roman"/>
          <w:sz w:val="24"/>
          <w:szCs w:val="24"/>
        </w:rPr>
        <w:t xml:space="preserve">isabilities </w:t>
      </w:r>
    </w:p>
    <w:p w14:paraId="5D16BCE1" w14:textId="77777777" w:rsidR="003F70C6" w:rsidRPr="006C1749" w:rsidRDefault="003F70C6" w:rsidP="003F70C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4933" w:type="pct"/>
        <w:tblInd w:w="-113" w:type="dxa"/>
        <w:tblLook w:val="04A0" w:firstRow="1" w:lastRow="0" w:firstColumn="1" w:lastColumn="0" w:noHBand="0" w:noVBand="1"/>
      </w:tblPr>
      <w:tblGrid>
        <w:gridCol w:w="2109"/>
        <w:gridCol w:w="4586"/>
        <w:gridCol w:w="931"/>
        <w:gridCol w:w="1609"/>
      </w:tblGrid>
      <w:tr w:rsidR="003F70C6" w:rsidRPr="006C1749" w14:paraId="54F41F3D" w14:textId="77777777" w:rsidTr="00A7436F">
        <w:trPr>
          <w:trHeight w:val="20"/>
        </w:trPr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8F57B" w14:textId="77777777" w:rsidR="003F70C6" w:rsidRPr="0083526D" w:rsidRDefault="003F70C6" w:rsidP="003B1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Domain</w:t>
            </w:r>
          </w:p>
        </w:tc>
        <w:tc>
          <w:tcPr>
            <w:tcW w:w="25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CE3F30" w14:textId="77777777" w:rsidR="003F70C6" w:rsidRPr="0083526D" w:rsidRDefault="003F70C6" w:rsidP="003B1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Health outcom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5ABD34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ICD-9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19202C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ICD-10</w:t>
            </w:r>
          </w:p>
        </w:tc>
      </w:tr>
      <w:tr w:rsidR="003F70C6" w:rsidRPr="006C1749" w14:paraId="09D54F40" w14:textId="77777777" w:rsidTr="00A7436F">
        <w:trPr>
          <w:trHeight w:val="288"/>
        </w:trPr>
        <w:tc>
          <w:tcPr>
            <w:tcW w:w="92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345F3D41" w14:textId="6EAE4C0F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tor</w:t>
            </w:r>
            <w:r w:rsidR="0091770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functioning</w:t>
            </w:r>
          </w:p>
        </w:tc>
        <w:tc>
          <w:tcPr>
            <w:tcW w:w="2554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44BDB523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fantile cerebral palsy 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3CDAE757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3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34E9D676" w14:textId="401C8D65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80.9</w:t>
            </w:r>
          </w:p>
        </w:tc>
      </w:tr>
      <w:tr w:rsidR="003F70C6" w:rsidRPr="006C1749" w14:paraId="594B21E7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574E10AE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shd w:val="clear" w:color="000000" w:fill="FFFFFF"/>
            <w:hideMark/>
          </w:tcPr>
          <w:p w14:paraId="68E2D985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pina bifida</w:t>
            </w:r>
          </w:p>
        </w:tc>
        <w:tc>
          <w:tcPr>
            <w:tcW w:w="576" w:type="pct"/>
            <w:shd w:val="clear" w:color="000000" w:fill="FFFFFF"/>
            <w:hideMark/>
          </w:tcPr>
          <w:p w14:paraId="61BFBC40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1</w:t>
            </w:r>
          </w:p>
        </w:tc>
        <w:tc>
          <w:tcPr>
            <w:tcW w:w="943" w:type="pct"/>
            <w:shd w:val="clear" w:color="000000" w:fill="FFFFFF"/>
            <w:hideMark/>
          </w:tcPr>
          <w:p w14:paraId="13A5C389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</w:t>
            </w:r>
            <w:proofErr w:type="gramStart"/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5.*</w:t>
            </w:r>
            <w:proofErr w:type="gramEnd"/>
          </w:p>
        </w:tc>
      </w:tr>
      <w:tr w:rsidR="003F70C6" w:rsidRPr="006C1749" w14:paraId="2A90BCC7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32609188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shd w:val="clear" w:color="000000" w:fill="FFFFFF"/>
            <w:hideMark/>
          </w:tcPr>
          <w:p w14:paraId="3DBBD67D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ck of coordination</w:t>
            </w:r>
          </w:p>
        </w:tc>
        <w:tc>
          <w:tcPr>
            <w:tcW w:w="576" w:type="pct"/>
            <w:shd w:val="clear" w:color="000000" w:fill="FFFFFF"/>
            <w:hideMark/>
          </w:tcPr>
          <w:p w14:paraId="6A204935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1.3</w:t>
            </w:r>
          </w:p>
        </w:tc>
        <w:tc>
          <w:tcPr>
            <w:tcW w:w="943" w:type="pct"/>
            <w:shd w:val="clear" w:color="000000" w:fill="FFFFFF"/>
            <w:hideMark/>
          </w:tcPr>
          <w:p w14:paraId="73A56140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27*</w:t>
            </w:r>
          </w:p>
        </w:tc>
      </w:tr>
      <w:tr w:rsidR="003F70C6" w:rsidRPr="006C1749" w14:paraId="24B41555" w14:textId="77777777" w:rsidTr="00A7436F">
        <w:trPr>
          <w:trHeight w:val="288"/>
        </w:trPr>
        <w:tc>
          <w:tcPr>
            <w:tcW w:w="926" w:type="pct"/>
            <w:vMerge/>
            <w:tcBorders>
              <w:bottom w:val="single" w:sz="4" w:space="0" w:color="auto"/>
            </w:tcBorders>
            <w:hideMark/>
          </w:tcPr>
          <w:p w14:paraId="0DA6E0C2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56092A5F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uscular dystrophies and other myopathies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38AB6BAF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9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234EE501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71*</w:t>
            </w:r>
          </w:p>
        </w:tc>
      </w:tr>
      <w:tr w:rsidR="003F70C6" w:rsidRPr="006C1749" w14:paraId="0CF7A957" w14:textId="77777777" w:rsidTr="00A7436F">
        <w:trPr>
          <w:trHeight w:val="288"/>
        </w:trPr>
        <w:tc>
          <w:tcPr>
            <w:tcW w:w="926" w:type="pct"/>
            <w:vMerge w:val="restart"/>
            <w:tcBorders>
              <w:top w:val="single" w:sz="4" w:space="0" w:color="auto"/>
            </w:tcBorders>
            <w:hideMark/>
          </w:tcPr>
          <w:p w14:paraId="2BA319AC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peech</w:t>
            </w:r>
          </w:p>
          <w:p w14:paraId="2B1CB360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nguage</w:t>
            </w:r>
          </w:p>
          <w:p w14:paraId="071A4631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mmunication</w:t>
            </w:r>
          </w:p>
          <w:p w14:paraId="160370E3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tcBorders>
              <w:top w:val="single" w:sz="4" w:space="0" w:color="auto"/>
            </w:tcBorders>
            <w:hideMark/>
          </w:tcPr>
          <w:p w14:paraId="1D0E78F4" w14:textId="63B06642" w:rsidR="003F70C6" w:rsidRPr="0083526D" w:rsidRDefault="009D7C6C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</w:t>
            </w:r>
            <w:r w:rsidR="003F70C6"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ech disturba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</w:t>
            </w:r>
            <w:r w:rsidR="003F70C6"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576" w:type="pct"/>
            <w:tcBorders>
              <w:top w:val="single" w:sz="4" w:space="0" w:color="auto"/>
            </w:tcBorders>
            <w:hideMark/>
          </w:tcPr>
          <w:p w14:paraId="4F42DCDD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4.5</w:t>
            </w:r>
          </w:p>
        </w:tc>
        <w:tc>
          <w:tcPr>
            <w:tcW w:w="943" w:type="pct"/>
            <w:tcBorders>
              <w:top w:val="single" w:sz="4" w:space="0" w:color="auto"/>
            </w:tcBorders>
            <w:hideMark/>
          </w:tcPr>
          <w:p w14:paraId="531FFB47" w14:textId="577F5779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47.8</w:t>
            </w:r>
          </w:p>
        </w:tc>
      </w:tr>
      <w:tr w:rsidR="003F70C6" w:rsidRPr="006C1749" w14:paraId="47F63F19" w14:textId="77777777" w:rsidTr="00A7436F">
        <w:trPr>
          <w:trHeight w:val="288"/>
        </w:trPr>
        <w:tc>
          <w:tcPr>
            <w:tcW w:w="926" w:type="pct"/>
            <w:vMerge/>
          </w:tcPr>
          <w:p w14:paraId="14281A37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</w:tcPr>
          <w:p w14:paraId="61827EE1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blems with voice production</w:t>
            </w:r>
          </w:p>
        </w:tc>
        <w:tc>
          <w:tcPr>
            <w:tcW w:w="576" w:type="pct"/>
          </w:tcPr>
          <w:p w14:paraId="664A61D7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41.4</w:t>
            </w:r>
          </w:p>
        </w:tc>
        <w:tc>
          <w:tcPr>
            <w:tcW w:w="943" w:type="pct"/>
          </w:tcPr>
          <w:p w14:paraId="4E9868B8" w14:textId="053FFE08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47.8</w:t>
            </w:r>
            <w:r w:rsidR="00183D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</w:tr>
      <w:tr w:rsidR="003F70C6" w:rsidRPr="006C1749" w14:paraId="58739303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4CDF7D45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hideMark/>
          </w:tcPr>
          <w:p w14:paraId="34D59C14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phasia</w:t>
            </w:r>
          </w:p>
        </w:tc>
        <w:tc>
          <w:tcPr>
            <w:tcW w:w="576" w:type="pct"/>
            <w:hideMark/>
          </w:tcPr>
          <w:p w14:paraId="01D18735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4.3</w:t>
            </w:r>
          </w:p>
        </w:tc>
        <w:tc>
          <w:tcPr>
            <w:tcW w:w="943" w:type="pct"/>
            <w:hideMark/>
          </w:tcPr>
          <w:p w14:paraId="5E3CAADC" w14:textId="22693AED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47.01</w:t>
            </w:r>
          </w:p>
        </w:tc>
      </w:tr>
      <w:tr w:rsidR="003F70C6" w:rsidRPr="006C1749" w14:paraId="314C9DC0" w14:textId="77777777" w:rsidTr="00A7436F">
        <w:trPr>
          <w:trHeight w:val="288"/>
        </w:trPr>
        <w:tc>
          <w:tcPr>
            <w:tcW w:w="926" w:type="pct"/>
            <w:vMerge/>
            <w:tcBorders>
              <w:bottom w:val="single" w:sz="4" w:space="0" w:color="auto"/>
            </w:tcBorders>
            <w:hideMark/>
          </w:tcPr>
          <w:p w14:paraId="64DBC9CE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tcBorders>
              <w:bottom w:val="single" w:sz="4" w:space="0" w:color="auto"/>
            </w:tcBorders>
            <w:hideMark/>
          </w:tcPr>
          <w:p w14:paraId="5ED9DD5E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velopmental speech or language disorder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hideMark/>
          </w:tcPr>
          <w:p w14:paraId="670E50D0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5.3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hideMark/>
          </w:tcPr>
          <w:p w14:paraId="2B3F2A75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</w:t>
            </w:r>
            <w:proofErr w:type="gramStart"/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0.*</w:t>
            </w:r>
            <w:proofErr w:type="gramEnd"/>
          </w:p>
        </w:tc>
      </w:tr>
      <w:tr w:rsidR="003F70C6" w:rsidRPr="006C1749" w14:paraId="46999AE9" w14:textId="77777777" w:rsidTr="00A7436F">
        <w:trPr>
          <w:trHeight w:val="288"/>
        </w:trPr>
        <w:tc>
          <w:tcPr>
            <w:tcW w:w="926" w:type="pct"/>
            <w:vMerge w:val="restart"/>
            <w:tcBorders>
              <w:top w:val="single" w:sz="4" w:space="0" w:color="auto"/>
            </w:tcBorders>
            <w:hideMark/>
          </w:tcPr>
          <w:p w14:paraId="634CA105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earning</w:t>
            </w:r>
          </w:p>
          <w:p w14:paraId="0DCA2798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gnition</w:t>
            </w:r>
          </w:p>
          <w:p w14:paraId="1F5D9F7A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65BBDA11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72A9BAB4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746C873F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028D5F78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04944182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46A1D392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tcBorders>
              <w:top w:val="single" w:sz="4" w:space="0" w:color="auto"/>
            </w:tcBorders>
            <w:hideMark/>
          </w:tcPr>
          <w:p w14:paraId="493E737A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Developmental disorder of scholastic skills </w:t>
            </w:r>
          </w:p>
        </w:tc>
        <w:tc>
          <w:tcPr>
            <w:tcW w:w="576" w:type="pct"/>
            <w:tcBorders>
              <w:top w:val="single" w:sz="4" w:space="0" w:color="auto"/>
            </w:tcBorders>
            <w:hideMark/>
          </w:tcPr>
          <w:p w14:paraId="7BE0EC01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5.9</w:t>
            </w:r>
          </w:p>
        </w:tc>
        <w:tc>
          <w:tcPr>
            <w:tcW w:w="943" w:type="pct"/>
            <w:tcBorders>
              <w:top w:val="single" w:sz="4" w:space="0" w:color="auto"/>
            </w:tcBorders>
            <w:hideMark/>
          </w:tcPr>
          <w:p w14:paraId="7ECAD6A6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81.9</w:t>
            </w:r>
          </w:p>
        </w:tc>
      </w:tr>
      <w:tr w:rsidR="003F70C6" w:rsidRPr="006C1749" w14:paraId="3BCB7737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0DD8B92F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hideMark/>
          </w:tcPr>
          <w:p w14:paraId="4E450010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ntal and behavioral problems with learning</w:t>
            </w:r>
          </w:p>
        </w:tc>
        <w:tc>
          <w:tcPr>
            <w:tcW w:w="576" w:type="pct"/>
            <w:hideMark/>
          </w:tcPr>
          <w:p w14:paraId="4820444C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40.0</w:t>
            </w:r>
          </w:p>
        </w:tc>
        <w:tc>
          <w:tcPr>
            <w:tcW w:w="943" w:type="pct"/>
            <w:hideMark/>
          </w:tcPr>
          <w:p w14:paraId="18E8F353" w14:textId="3616C851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81.9</w:t>
            </w:r>
            <w:r w:rsidR="00DC5EC7" w:rsidRPr="00DC5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</w:tr>
      <w:tr w:rsidR="003F70C6" w:rsidRPr="006C1749" w14:paraId="7885D056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07A95E70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hideMark/>
          </w:tcPr>
          <w:p w14:paraId="07989FEB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Fetal alcohol syndrome </w:t>
            </w:r>
          </w:p>
        </w:tc>
        <w:tc>
          <w:tcPr>
            <w:tcW w:w="576" w:type="pct"/>
            <w:hideMark/>
          </w:tcPr>
          <w:p w14:paraId="053BBAD0" w14:textId="01F421FA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60.7</w:t>
            </w:r>
            <w:r w:rsidR="00FE07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hideMark/>
          </w:tcPr>
          <w:p w14:paraId="5F7A7921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86.0 / P04.3</w:t>
            </w:r>
          </w:p>
        </w:tc>
      </w:tr>
      <w:tr w:rsidR="003F70C6" w:rsidRPr="006C1749" w14:paraId="1CDF931C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40965BEB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hideMark/>
          </w:tcPr>
          <w:p w14:paraId="635116C4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ading disorder</w:t>
            </w:r>
          </w:p>
        </w:tc>
        <w:tc>
          <w:tcPr>
            <w:tcW w:w="576" w:type="pct"/>
            <w:noWrap/>
            <w:hideMark/>
          </w:tcPr>
          <w:p w14:paraId="38E35996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5</w:t>
            </w:r>
          </w:p>
        </w:tc>
        <w:tc>
          <w:tcPr>
            <w:tcW w:w="943" w:type="pct"/>
            <w:hideMark/>
          </w:tcPr>
          <w:p w14:paraId="04F0970D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81.0</w:t>
            </w:r>
          </w:p>
        </w:tc>
      </w:tr>
      <w:tr w:rsidR="003F70C6" w:rsidRPr="006C1749" w14:paraId="164A7C03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481B544A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hideMark/>
          </w:tcPr>
          <w:p w14:paraId="5B7D80C9" w14:textId="77777777" w:rsidR="003F70C6" w:rsidRPr="0083526D" w:rsidRDefault="003F70C6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ther symbolic disfunction</w:t>
            </w:r>
          </w:p>
        </w:tc>
        <w:tc>
          <w:tcPr>
            <w:tcW w:w="576" w:type="pct"/>
            <w:noWrap/>
            <w:hideMark/>
          </w:tcPr>
          <w:p w14:paraId="78C27A0E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4.6</w:t>
            </w:r>
          </w:p>
        </w:tc>
        <w:tc>
          <w:tcPr>
            <w:tcW w:w="943" w:type="pct"/>
            <w:hideMark/>
          </w:tcPr>
          <w:p w14:paraId="57D15F86" w14:textId="77777777" w:rsidR="003F70C6" w:rsidRPr="0083526D" w:rsidRDefault="003F70C6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48.9</w:t>
            </w:r>
          </w:p>
        </w:tc>
      </w:tr>
      <w:tr w:rsidR="00FE07B0" w:rsidRPr="006C1749" w14:paraId="30F75009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42843AE2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hideMark/>
          </w:tcPr>
          <w:p w14:paraId="65D3C7FE" w14:textId="7354A92E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07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igns and symptoms involving cognition</w:t>
            </w:r>
          </w:p>
        </w:tc>
        <w:tc>
          <w:tcPr>
            <w:tcW w:w="576" w:type="pct"/>
            <w:noWrap/>
            <w:hideMark/>
          </w:tcPr>
          <w:p w14:paraId="08AC3797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99.5</w:t>
            </w:r>
          </w:p>
        </w:tc>
        <w:tc>
          <w:tcPr>
            <w:tcW w:w="943" w:type="pct"/>
            <w:hideMark/>
          </w:tcPr>
          <w:p w14:paraId="51DD46F0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41.8</w:t>
            </w:r>
          </w:p>
        </w:tc>
      </w:tr>
      <w:tr w:rsidR="00FE07B0" w:rsidRPr="006C1749" w14:paraId="14F9C640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1AC643DC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hideMark/>
          </w:tcPr>
          <w:p w14:paraId="4326198D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Attention deficit hyperactivity disorder </w:t>
            </w:r>
          </w:p>
        </w:tc>
        <w:tc>
          <w:tcPr>
            <w:tcW w:w="576" w:type="pct"/>
            <w:noWrap/>
            <w:hideMark/>
          </w:tcPr>
          <w:p w14:paraId="27AF0CC4" w14:textId="5F4E5F75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43" w:type="pct"/>
            <w:hideMark/>
          </w:tcPr>
          <w:p w14:paraId="01898D2E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</w:t>
            </w:r>
            <w:proofErr w:type="gramStart"/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0.*</w:t>
            </w:r>
            <w:proofErr w:type="gramEnd"/>
          </w:p>
        </w:tc>
      </w:tr>
      <w:tr w:rsidR="00FE07B0" w:rsidRPr="006C1749" w14:paraId="43F5022C" w14:textId="77777777" w:rsidTr="00A7436F">
        <w:trPr>
          <w:trHeight w:val="288"/>
        </w:trPr>
        <w:tc>
          <w:tcPr>
            <w:tcW w:w="926" w:type="pct"/>
            <w:vMerge/>
            <w:hideMark/>
          </w:tcPr>
          <w:p w14:paraId="4D3742FE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hideMark/>
          </w:tcPr>
          <w:p w14:paraId="5C11E306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Unspecified intellectual disabilities </w:t>
            </w:r>
          </w:p>
        </w:tc>
        <w:tc>
          <w:tcPr>
            <w:tcW w:w="576" w:type="pct"/>
            <w:noWrap/>
            <w:hideMark/>
          </w:tcPr>
          <w:p w14:paraId="353F501F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9</w:t>
            </w:r>
          </w:p>
        </w:tc>
        <w:tc>
          <w:tcPr>
            <w:tcW w:w="943" w:type="pct"/>
            <w:hideMark/>
          </w:tcPr>
          <w:p w14:paraId="58F1812A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79</w:t>
            </w:r>
          </w:p>
        </w:tc>
      </w:tr>
      <w:tr w:rsidR="00FE07B0" w:rsidRPr="006C1749" w14:paraId="431D850E" w14:textId="77777777" w:rsidTr="00A7436F">
        <w:trPr>
          <w:trHeight w:val="288"/>
        </w:trPr>
        <w:tc>
          <w:tcPr>
            <w:tcW w:w="926" w:type="pct"/>
            <w:vMerge/>
            <w:tcBorders>
              <w:bottom w:val="single" w:sz="4" w:space="0" w:color="auto"/>
            </w:tcBorders>
            <w:hideMark/>
          </w:tcPr>
          <w:p w14:paraId="29612AA0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tcBorders>
              <w:bottom w:val="single" w:sz="4" w:space="0" w:color="auto"/>
            </w:tcBorders>
            <w:hideMark/>
          </w:tcPr>
          <w:p w14:paraId="0FAD1166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own syndrome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hideMark/>
          </w:tcPr>
          <w:p w14:paraId="7D811E4A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8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hideMark/>
          </w:tcPr>
          <w:p w14:paraId="5D73EB7A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90</w:t>
            </w:r>
          </w:p>
        </w:tc>
      </w:tr>
      <w:tr w:rsidR="00FE07B0" w:rsidRPr="006C1749" w14:paraId="122A3B1A" w14:textId="77777777" w:rsidTr="00A7436F">
        <w:trPr>
          <w:trHeight w:val="288"/>
        </w:trPr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64CD7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ciprocal social interaction</w:t>
            </w:r>
          </w:p>
        </w:tc>
        <w:tc>
          <w:tcPr>
            <w:tcW w:w="25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3EBD61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rgely autism and its variants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F413F2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9.*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ADFF5C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</w:t>
            </w:r>
            <w:proofErr w:type="gramStart"/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4.*</w:t>
            </w:r>
            <w:proofErr w:type="gramEnd"/>
          </w:p>
        </w:tc>
      </w:tr>
      <w:tr w:rsidR="00FE07B0" w:rsidRPr="006C1749" w14:paraId="5B1D43F9" w14:textId="77777777" w:rsidTr="00A7436F">
        <w:trPr>
          <w:trHeight w:val="288"/>
        </w:trPr>
        <w:tc>
          <w:tcPr>
            <w:tcW w:w="926" w:type="pct"/>
            <w:tcBorders>
              <w:top w:val="single" w:sz="4" w:space="0" w:color="auto"/>
            </w:tcBorders>
            <w:hideMark/>
          </w:tcPr>
          <w:p w14:paraId="7929FD47" w14:textId="76422FC1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nsory</w:t>
            </w:r>
            <w:r w:rsidR="0091770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554" w:type="pct"/>
            <w:tcBorders>
              <w:top w:val="single" w:sz="4" w:space="0" w:color="auto"/>
            </w:tcBorders>
            <w:hideMark/>
          </w:tcPr>
          <w:p w14:paraId="5AE68CC5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afness (conductive hearing loss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hideMark/>
          </w:tcPr>
          <w:p w14:paraId="59B344B2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89</w:t>
            </w:r>
          </w:p>
        </w:tc>
        <w:tc>
          <w:tcPr>
            <w:tcW w:w="943" w:type="pct"/>
            <w:tcBorders>
              <w:top w:val="single" w:sz="4" w:space="0" w:color="auto"/>
            </w:tcBorders>
            <w:hideMark/>
          </w:tcPr>
          <w:p w14:paraId="4D5F466B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91.9</w:t>
            </w:r>
          </w:p>
        </w:tc>
      </w:tr>
      <w:tr w:rsidR="00FE07B0" w:rsidRPr="006C1749" w14:paraId="3C90E767" w14:textId="77777777" w:rsidTr="00A7436F">
        <w:trPr>
          <w:trHeight w:val="288"/>
        </w:trPr>
        <w:tc>
          <w:tcPr>
            <w:tcW w:w="926" w:type="pct"/>
            <w:hideMark/>
          </w:tcPr>
          <w:p w14:paraId="0CC57DC7" w14:textId="7C6F8271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="0091770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mpairments</w:t>
            </w:r>
          </w:p>
        </w:tc>
        <w:tc>
          <w:tcPr>
            <w:tcW w:w="2554" w:type="pct"/>
            <w:hideMark/>
          </w:tcPr>
          <w:p w14:paraId="0F76F85D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lindness and low vision</w:t>
            </w:r>
          </w:p>
        </w:tc>
        <w:tc>
          <w:tcPr>
            <w:tcW w:w="576" w:type="pct"/>
            <w:hideMark/>
          </w:tcPr>
          <w:p w14:paraId="6222BCAF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9.*</w:t>
            </w:r>
          </w:p>
        </w:tc>
        <w:tc>
          <w:tcPr>
            <w:tcW w:w="943" w:type="pct"/>
            <w:hideMark/>
          </w:tcPr>
          <w:p w14:paraId="69AD688D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54.0 / H54.7</w:t>
            </w:r>
          </w:p>
        </w:tc>
      </w:tr>
      <w:tr w:rsidR="00FE07B0" w:rsidRPr="006C1749" w14:paraId="0D3D0C72" w14:textId="77777777" w:rsidTr="00A7436F">
        <w:trPr>
          <w:trHeight w:val="288"/>
        </w:trPr>
        <w:tc>
          <w:tcPr>
            <w:tcW w:w="926" w:type="pct"/>
            <w:tcBorders>
              <w:bottom w:val="single" w:sz="4" w:space="0" w:color="auto"/>
            </w:tcBorders>
            <w:hideMark/>
          </w:tcPr>
          <w:p w14:paraId="1E0A2FC4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554" w:type="pct"/>
            <w:tcBorders>
              <w:bottom w:val="single" w:sz="4" w:space="0" w:color="auto"/>
            </w:tcBorders>
            <w:hideMark/>
          </w:tcPr>
          <w:p w14:paraId="07D72169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blems with special senses and other special functions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hideMark/>
          </w:tcPr>
          <w:p w14:paraId="63297D41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41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hideMark/>
          </w:tcPr>
          <w:p w14:paraId="49B704B9" w14:textId="3A066AC4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E07B0" w:rsidRPr="006C1749" w14:paraId="11398646" w14:textId="77777777" w:rsidTr="00A7436F">
        <w:trPr>
          <w:trHeight w:val="288"/>
        </w:trPr>
        <w:tc>
          <w:tcPr>
            <w:tcW w:w="926" w:type="pct"/>
            <w:tcBorders>
              <w:top w:val="single" w:sz="4" w:space="0" w:color="auto"/>
            </w:tcBorders>
            <w:hideMark/>
          </w:tcPr>
          <w:p w14:paraId="7A131FB7" w14:textId="35BD42C8" w:rsidR="00FE07B0" w:rsidRPr="0083526D" w:rsidRDefault="00917707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urophysiological</w:t>
            </w:r>
          </w:p>
        </w:tc>
        <w:tc>
          <w:tcPr>
            <w:tcW w:w="2554" w:type="pct"/>
            <w:tcBorders>
              <w:top w:val="single" w:sz="4" w:space="0" w:color="auto"/>
            </w:tcBorders>
            <w:hideMark/>
          </w:tcPr>
          <w:p w14:paraId="4AB4B96C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pilepsy and recurrent seizures</w:t>
            </w:r>
          </w:p>
        </w:tc>
        <w:tc>
          <w:tcPr>
            <w:tcW w:w="576" w:type="pct"/>
            <w:tcBorders>
              <w:top w:val="single" w:sz="4" w:space="0" w:color="auto"/>
            </w:tcBorders>
            <w:hideMark/>
          </w:tcPr>
          <w:p w14:paraId="123A4D83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5.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hideMark/>
          </w:tcPr>
          <w:p w14:paraId="61BC55EE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40*</w:t>
            </w:r>
          </w:p>
        </w:tc>
      </w:tr>
      <w:tr w:rsidR="00FE07B0" w:rsidRPr="006C1749" w14:paraId="4CFC4820" w14:textId="77777777" w:rsidTr="00A7436F">
        <w:trPr>
          <w:trHeight w:val="288"/>
        </w:trPr>
        <w:tc>
          <w:tcPr>
            <w:tcW w:w="926" w:type="pct"/>
            <w:tcBorders>
              <w:bottom w:val="single" w:sz="4" w:space="0" w:color="auto"/>
            </w:tcBorders>
            <w:hideMark/>
          </w:tcPr>
          <w:p w14:paraId="66E0D3BD" w14:textId="38B7BEC9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54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5A27EF39" w14:textId="77777777" w:rsidR="00FE07B0" w:rsidRPr="0083526D" w:rsidRDefault="00FE07B0" w:rsidP="007F4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ourette's disorder 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49113752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7.2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348427EC" w14:textId="77777777" w:rsidR="00FE07B0" w:rsidRPr="0083526D" w:rsidRDefault="00FE07B0" w:rsidP="00A74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352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95.2</w:t>
            </w:r>
          </w:p>
        </w:tc>
      </w:tr>
      <w:tr w:rsidR="00FE07B0" w:rsidRPr="006C1749" w14:paraId="7951C8FD" w14:textId="77777777" w:rsidTr="007F4C42">
        <w:trPr>
          <w:trHeight w:val="20"/>
        </w:trPr>
        <w:tc>
          <w:tcPr>
            <w:tcW w:w="9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67C0BB" w14:textId="77777777" w:rsidR="00FE07B0" w:rsidRPr="006C1749" w:rsidRDefault="00FE07B0" w:rsidP="00FE07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85975E2" w14:textId="77777777" w:rsidR="00FE07B0" w:rsidRPr="006C1749" w:rsidRDefault="00FE07B0" w:rsidP="00FE07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B0C68E6" w14:textId="77777777" w:rsidR="00FE07B0" w:rsidRPr="006C1749" w:rsidRDefault="00FE07B0" w:rsidP="00FE07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20F487" w14:textId="77777777" w:rsidR="00FE07B0" w:rsidRPr="006C1749" w:rsidRDefault="00FE07B0" w:rsidP="00FE07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</w:tbl>
    <w:p w14:paraId="27092316" w14:textId="7630B5DE" w:rsidR="004F3BF6" w:rsidRDefault="00181C7D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0E3F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C5EC7" w:rsidRPr="00181C7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F4BE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4F4BEE">
        <w:rPr>
          <w:rFonts w:ascii="Times New Roman" w:hAnsi="Times New Roman" w:cs="Times New Roman"/>
          <w:sz w:val="24"/>
          <w:szCs w:val="24"/>
        </w:rPr>
        <w:t xml:space="preserve"> ICD-10 code </w:t>
      </w:r>
      <w:r w:rsidR="00DC5EC7" w:rsidRPr="00181C7D">
        <w:rPr>
          <w:rFonts w:ascii="Times New Roman" w:hAnsi="Times New Roman" w:cs="Times New Roman"/>
          <w:sz w:val="24"/>
          <w:szCs w:val="24"/>
        </w:rPr>
        <w:t xml:space="preserve">F81.9 </w:t>
      </w:r>
      <w:r w:rsidR="000E3F7A">
        <w:rPr>
          <w:rFonts w:ascii="Times New Roman" w:hAnsi="Times New Roman" w:cs="Times New Roman"/>
          <w:sz w:val="24"/>
          <w:szCs w:val="24"/>
        </w:rPr>
        <w:t xml:space="preserve">of </w:t>
      </w:r>
      <w:r w:rsidR="004F4BEE">
        <w:rPr>
          <w:rFonts w:ascii="Times New Roman" w:eastAsia="Times New Roman" w:hAnsi="Times New Roman" w:cs="Times New Roman"/>
          <w:sz w:val="24"/>
          <w:szCs w:val="24"/>
          <w:lang w:eastAsia="en-CA"/>
        </w:rPr>
        <w:t>m</w:t>
      </w:r>
      <w:r w:rsidR="007903A6" w:rsidRPr="00181C7D">
        <w:rPr>
          <w:rFonts w:ascii="Times New Roman" w:eastAsia="Times New Roman" w:hAnsi="Times New Roman" w:cs="Times New Roman"/>
          <w:sz w:val="24"/>
          <w:szCs w:val="24"/>
          <w:lang w:eastAsia="en-CA"/>
        </w:rPr>
        <w:t>ental and behavioral problems with learning was</w:t>
      </w:r>
      <w:r w:rsidR="000E3F7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0B7C20">
        <w:rPr>
          <w:rFonts w:ascii="Times New Roman" w:eastAsia="Times New Roman" w:hAnsi="Times New Roman" w:cs="Times New Roman"/>
          <w:sz w:val="24"/>
          <w:szCs w:val="24"/>
          <w:lang w:eastAsia="en-CA"/>
        </w:rPr>
        <w:t>included under</w:t>
      </w:r>
      <w:r w:rsidR="007903A6" w:rsidRPr="00181C7D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F81.9</w:t>
      </w:r>
      <w:r w:rsidRPr="00181C7D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 </w:t>
      </w:r>
      <w:r w:rsidR="004F4BEE">
        <w:rPr>
          <w:rFonts w:ascii="Times New Roman" w:eastAsia="Times New Roman" w:hAnsi="Times New Roman" w:cs="Times New Roman"/>
          <w:sz w:val="24"/>
          <w:szCs w:val="24"/>
          <w:lang w:eastAsia="en-CA"/>
        </w:rPr>
        <w:t>d</w:t>
      </w:r>
      <w:r w:rsidRPr="00181C7D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evelopmental disorder of scholastic skills to avoid duplicates. </w:t>
      </w:r>
    </w:p>
    <w:sectPr w:rsidR="004F3B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FB6121"/>
    <w:multiLevelType w:val="hybridMultilevel"/>
    <w:tmpl w:val="D7CE8C56"/>
    <w:lvl w:ilvl="0" w:tplc="893C524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515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0C6"/>
    <w:rsid w:val="00056646"/>
    <w:rsid w:val="000B7C20"/>
    <w:rsid w:val="000E3F7A"/>
    <w:rsid w:val="00131A2C"/>
    <w:rsid w:val="00181C7D"/>
    <w:rsid w:val="00183D89"/>
    <w:rsid w:val="001D1621"/>
    <w:rsid w:val="001E46A1"/>
    <w:rsid w:val="002F0D12"/>
    <w:rsid w:val="00324BF1"/>
    <w:rsid w:val="003A7265"/>
    <w:rsid w:val="003F70C6"/>
    <w:rsid w:val="0043612B"/>
    <w:rsid w:val="00465D9C"/>
    <w:rsid w:val="004F3BF6"/>
    <w:rsid w:val="004F4BEE"/>
    <w:rsid w:val="00542A21"/>
    <w:rsid w:val="00585316"/>
    <w:rsid w:val="005A5E0C"/>
    <w:rsid w:val="00612EF3"/>
    <w:rsid w:val="0064284C"/>
    <w:rsid w:val="0078210B"/>
    <w:rsid w:val="007903A6"/>
    <w:rsid w:val="007F4C42"/>
    <w:rsid w:val="008516EF"/>
    <w:rsid w:val="008D22E8"/>
    <w:rsid w:val="008F2866"/>
    <w:rsid w:val="008F372C"/>
    <w:rsid w:val="00917707"/>
    <w:rsid w:val="00935D7F"/>
    <w:rsid w:val="009D7C6C"/>
    <w:rsid w:val="00A7436F"/>
    <w:rsid w:val="00A86402"/>
    <w:rsid w:val="00AB34AB"/>
    <w:rsid w:val="00AF4F86"/>
    <w:rsid w:val="00B94375"/>
    <w:rsid w:val="00BC74AC"/>
    <w:rsid w:val="00BF5D90"/>
    <w:rsid w:val="00C03920"/>
    <w:rsid w:val="00CA3B30"/>
    <w:rsid w:val="00D302A2"/>
    <w:rsid w:val="00DC5EC7"/>
    <w:rsid w:val="00E733AB"/>
    <w:rsid w:val="00E92AC8"/>
    <w:rsid w:val="00E96B52"/>
    <w:rsid w:val="00EA112E"/>
    <w:rsid w:val="00F4315F"/>
    <w:rsid w:val="00FE07B0"/>
    <w:rsid w:val="00FE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DBF14"/>
  <w15:chartTrackingRefBased/>
  <w15:docId w15:val="{12809703-0120-4275-907F-322CD3C80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0C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0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0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0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0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0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0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0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0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0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7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0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7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0C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7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0C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7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0C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F0D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1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6E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6E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SERRANO</dc:creator>
  <cp:keywords/>
  <dc:description/>
  <cp:lastModifiedBy>Jesus Serrano Lomelin</cp:lastModifiedBy>
  <cp:revision>3</cp:revision>
  <dcterms:created xsi:type="dcterms:W3CDTF">2025-08-20T17:08:00Z</dcterms:created>
  <dcterms:modified xsi:type="dcterms:W3CDTF">2025-08-20T17:11:00Z</dcterms:modified>
</cp:coreProperties>
</file>